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85E816" w14:textId="77777777" w:rsidR="004D0CDF" w:rsidRDefault="004D0CDF" w:rsidP="004D0CDF">
      <w:pPr>
        <w:widowControl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2711C">
        <w:rPr>
          <w:rFonts w:ascii="Times New Roman" w:eastAsia="宋体" w:hAnsi="Times New Roman" w:cs="Times New Roman"/>
          <w:b/>
          <w:kern w:val="0"/>
          <w:sz w:val="24"/>
          <w:szCs w:val="24"/>
        </w:rPr>
        <w:t>Supplementary Table</w:t>
      </w:r>
    </w:p>
    <w:p w14:paraId="412559AE" w14:textId="228984BD" w:rsidR="004D0CDF" w:rsidRPr="00D2711C" w:rsidRDefault="004D0CDF" w:rsidP="004D0CDF">
      <w:pPr>
        <w:widowControl/>
        <w:spacing w:line="360" w:lineRule="auto"/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2711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Table </w:t>
      </w:r>
      <w:r w:rsidR="00C712D0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bookmarkStart w:id="0" w:name="_GoBack"/>
      <w:bookmarkEnd w:id="0"/>
      <w:r w:rsidRPr="00D2711C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.  Different</w:t>
      </w:r>
      <w:r w:rsidRPr="00D2711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D2711C">
        <w:rPr>
          <w:rFonts w:ascii="Times New Roman" w:eastAsia="宋体" w:hAnsi="Times New Roman" w:cs="Times New Roman"/>
          <w:b/>
          <w:kern w:val="0"/>
          <w:sz w:val="24"/>
          <w:szCs w:val="24"/>
        </w:rPr>
        <w:t>E3</w:t>
      </w:r>
      <w:proofErr w:type="spellEnd"/>
      <w:r w:rsidRPr="00D2711C">
        <w:rPr>
          <w:rFonts w:ascii="Times New Roman" w:eastAsia="宋体" w:hAnsi="Times New Roman" w:cs="Times New Roman"/>
          <w:b/>
          <w:kern w:val="0"/>
          <w:sz w:val="24"/>
          <w:szCs w:val="24"/>
        </w:rPr>
        <w:t> ligase</w:t>
      </w:r>
      <w:r w:rsidRPr="00FF02A6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r w:rsidRPr="00D2711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Expression 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</w:rPr>
        <w:t>in</w:t>
      </w:r>
      <w:r w:rsidRPr="00D2711C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SS and CTR mice.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389"/>
        <w:gridCol w:w="1946"/>
        <w:gridCol w:w="1768"/>
        <w:gridCol w:w="1847"/>
        <w:gridCol w:w="1356"/>
      </w:tblGrid>
      <w:tr w:rsidR="004D0CDF" w:rsidRPr="00D2711C" w14:paraId="3B3524C6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E2FD7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E3DD2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S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67EA7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CTR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58C94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log2FoldChange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07A5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</w:t>
            </w: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value</w:t>
            </w:r>
          </w:p>
        </w:tc>
      </w:tr>
      <w:tr w:rsidR="004D0CDF" w:rsidRPr="00D2711C" w14:paraId="597EDF67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A5FC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edd4l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7728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416.1±254.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25BB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695.6±254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40F6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34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08E5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02 </w:t>
            </w:r>
          </w:p>
        </w:tc>
      </w:tr>
      <w:tr w:rsidR="004D0CDF" w:rsidRPr="00D2711C" w14:paraId="1747A380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64AE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Nedd4-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677C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175.1±1246.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FF0E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056.9±1246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6B11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19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40BF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32 </w:t>
            </w:r>
          </w:p>
        </w:tc>
      </w:tr>
      <w:tr w:rsidR="004D0CDF" w:rsidRPr="00D2711C" w14:paraId="1A8345C6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1D3F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be3a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D91E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723.7±201.8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4EED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43.7±201.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E431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16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FCA6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37 </w:t>
            </w:r>
          </w:p>
        </w:tc>
      </w:tr>
      <w:tr w:rsidR="004D0CDF" w:rsidRPr="00D2711C" w14:paraId="5FBA9AFA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6BC3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murf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F78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29.1±92.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F14F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43.1±92.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54123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-0.02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A298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89 </w:t>
            </w:r>
          </w:p>
        </w:tc>
      </w:tr>
      <w:tr w:rsidR="004D0CDF" w:rsidRPr="00D2711C" w14:paraId="04C40129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491B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Itch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53F2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151.0±118.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3B29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86.0±118.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88257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22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138D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19 </w:t>
            </w:r>
          </w:p>
        </w:tc>
      </w:tr>
      <w:tr w:rsidR="004D0CDF" w:rsidRPr="00D2711C" w14:paraId="71DB05CC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3BD0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wp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C840F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75.3±69.6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2A0F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82.8±69.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6FF8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16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53DD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31 </w:t>
            </w:r>
          </w:p>
        </w:tc>
      </w:tr>
      <w:tr w:rsidR="004D0CDF" w:rsidRPr="00D2711C" w14:paraId="0109AE72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4C01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Trip1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CDF4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455.8±284.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F2C5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225.3±284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1CF8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10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5925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50 </w:t>
            </w:r>
          </w:p>
        </w:tc>
      </w:tr>
      <w:tr w:rsidR="004D0CDF" w:rsidRPr="00D2711C" w14:paraId="5CEEB060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0242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uwe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9CAF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393.9±540.1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AA95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244.5±540.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FB21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03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1B7E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83 </w:t>
            </w:r>
          </w:p>
        </w:tc>
      </w:tr>
      <w:tr w:rsidR="004D0CDF" w:rsidRPr="00D2711C" w14:paraId="4AB73D7D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1399A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br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A3EA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504.4±190.0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E8C1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150.7±190.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F60D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15 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32F2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25 </w:t>
            </w:r>
          </w:p>
        </w:tc>
      </w:tr>
      <w:tr w:rsidR="004D0CDF" w:rsidRPr="00D2711C" w14:paraId="173004EF" w14:textId="77777777" w:rsidTr="00341512">
        <w:trPr>
          <w:trHeight w:val="265"/>
          <w:jc w:val="center"/>
        </w:trPr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EBA80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erc1</w:t>
            </w:r>
          </w:p>
        </w:tc>
        <w:tc>
          <w:tcPr>
            <w:tcW w:w="1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B564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264.5±329.1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C7E97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813.3±329.1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148B6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13 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F5080" w14:textId="77777777" w:rsidR="004D0CDF" w:rsidRPr="00D2711C" w:rsidRDefault="004D0CDF" w:rsidP="00341512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D2711C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0.35 </w:t>
            </w:r>
          </w:p>
        </w:tc>
      </w:tr>
    </w:tbl>
    <w:p w14:paraId="283A14C6" w14:textId="77777777" w:rsidR="004D0CDF" w:rsidRDefault="004D0CDF" w:rsidP="004D0CDF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2338E">
        <w:rPr>
          <w:rFonts w:ascii="Times New Roman" w:eastAsia="宋体" w:hAnsi="Times New Roman" w:cs="Times New Roman"/>
          <w:kern w:val="0"/>
          <w:sz w:val="24"/>
          <w:szCs w:val="24"/>
        </w:rPr>
        <w:t xml:space="preserve">The </w:t>
      </w:r>
      <w:proofErr w:type="spellStart"/>
      <w:r w:rsidRPr="00A2338E">
        <w:rPr>
          <w:rFonts w:ascii="Times New Roman" w:eastAsia="宋体" w:hAnsi="Times New Roman" w:cs="Times New Roman"/>
          <w:kern w:val="0"/>
          <w:sz w:val="24"/>
          <w:szCs w:val="24"/>
        </w:rPr>
        <w:t>mPFC</w:t>
      </w:r>
      <w:proofErr w:type="spellEnd"/>
      <w:r w:rsidRPr="00A233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tissues of SS mic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</w:t>
      </w:r>
      <w:r w:rsidRPr="00A233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CTR mice were rapidly isolated from the brains and prepared for RNA-</w:t>
      </w:r>
      <w:proofErr w:type="spellStart"/>
      <w:r w:rsidRPr="00A2338E">
        <w:rPr>
          <w:rFonts w:ascii="Times New Roman" w:eastAsia="宋体" w:hAnsi="Times New Roman" w:cs="Times New Roman"/>
          <w:kern w:val="0"/>
          <w:sz w:val="24"/>
          <w:szCs w:val="24"/>
        </w:rPr>
        <w:t>seq</w:t>
      </w:r>
      <w:proofErr w:type="spellEnd"/>
      <w:r w:rsidRPr="00A2338E">
        <w:rPr>
          <w:rFonts w:ascii="Times New Roman" w:eastAsia="宋体" w:hAnsi="Times New Roman" w:cs="Times New Roman"/>
          <w:kern w:val="0"/>
          <w:sz w:val="24"/>
          <w:szCs w:val="24"/>
        </w:rPr>
        <w:t xml:space="preserve"> (three biological replicates for each group). All differentially expressed genes were determined by |log2FoldChange|&gt; 0 and p-value &lt; 0.05.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SS, </w:t>
      </w:r>
      <w:r w:rsidRPr="00D2711C">
        <w:rPr>
          <w:rFonts w:ascii="Times New Roman" w:eastAsia="宋体" w:hAnsi="Times New Roman" w:cs="Times New Roman"/>
          <w:kern w:val="0"/>
          <w:sz w:val="24"/>
          <w:szCs w:val="24"/>
        </w:rPr>
        <w:t>stress-susceptibl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, CTR, control. </w:t>
      </w:r>
    </w:p>
    <w:p w14:paraId="573BC280" w14:textId="77777777" w:rsidR="004D0CDF" w:rsidRPr="00D2711C" w:rsidRDefault="004D0CDF" w:rsidP="004D0CDF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2711C">
        <w:rPr>
          <w:rFonts w:ascii="Times New Roman" w:eastAsia="宋体" w:hAnsi="Times New Roman" w:cs="Times New Roman"/>
          <w:kern w:val="0"/>
          <w:sz w:val="24"/>
          <w:szCs w:val="24"/>
        </w:rPr>
        <w:t>Nedd4l, neural precursor cell expressed, developmentally down-regulated gene 4-like; Nedd4-1, neural precursor cell expressed, developmentally down-regulated 4; Ube3a, ubiquitin protein ligase E3A; Smurf2, SMAD specific E3 ubiquitin protein ligase 2; Itch, itchy, E3 ubiquitin protein ligase; Wwp1, WW domain containing E3 ubiquitin protein ligase 1; Trip12, thyroid hormone receptor interactor 12; Huwe1, HECT, UBA and WWE domain containing 1; Ubr5, ubiquitin protein ligase E3 component n-recognin 5; Herc1, HECT and RLD domain containing E3 ubiquitin protein ligase family member 1.</w:t>
      </w:r>
      <w:r w:rsidRPr="00D2711C">
        <w:rPr>
          <w:rFonts w:ascii="Times New Roman" w:hAnsi="Times New Roman" w:cs="Times New Roman"/>
          <w:sz w:val="24"/>
          <w:szCs w:val="24"/>
        </w:rPr>
        <w:t xml:space="preserve"> All data represent </w:t>
      </w:r>
      <w:r w:rsidRPr="00D2711C">
        <w:rPr>
          <w:rFonts w:ascii="Times New Roman" w:eastAsia="宋体" w:hAnsi="Times New Roman" w:cs="Times New Roman"/>
          <w:kern w:val="0"/>
          <w:sz w:val="24"/>
          <w:szCs w:val="24"/>
        </w:rPr>
        <w:t>average of the read count normalized by each sample ± SEM.</w:t>
      </w:r>
    </w:p>
    <w:p w14:paraId="2AA188C9" w14:textId="77777777" w:rsidR="004D0CDF" w:rsidRPr="00D2711C" w:rsidRDefault="004D0CDF" w:rsidP="004D0CD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51E92A7" w14:textId="77777777" w:rsidR="000B7EC1" w:rsidRPr="004D0CDF" w:rsidRDefault="000B7EC1"/>
    <w:sectPr w:rsidR="000B7EC1" w:rsidRPr="004D0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554938" w14:textId="77777777" w:rsidR="004255C0" w:rsidRDefault="004255C0" w:rsidP="00C712D0">
      <w:r>
        <w:separator/>
      </w:r>
    </w:p>
  </w:endnote>
  <w:endnote w:type="continuationSeparator" w:id="0">
    <w:p w14:paraId="52B21E89" w14:textId="77777777" w:rsidR="004255C0" w:rsidRDefault="004255C0" w:rsidP="00C71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A64CE7" w14:textId="77777777" w:rsidR="004255C0" w:rsidRDefault="004255C0" w:rsidP="00C712D0">
      <w:r>
        <w:separator/>
      </w:r>
    </w:p>
  </w:footnote>
  <w:footnote w:type="continuationSeparator" w:id="0">
    <w:p w14:paraId="08776BEE" w14:textId="77777777" w:rsidR="004255C0" w:rsidRDefault="004255C0" w:rsidP="00C71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CDF"/>
    <w:rsid w:val="000B7EC1"/>
    <w:rsid w:val="004255C0"/>
    <w:rsid w:val="004D0CDF"/>
    <w:rsid w:val="00C712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2D659B"/>
  <w15:chartTrackingRefBased/>
  <w15:docId w15:val="{5C418A7E-DB2F-4905-8EB5-6EDE357C6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D0CDF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12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12D0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C712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12D0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iaochaun</dc:creator>
  <cp:keywords/>
  <dc:description/>
  <cp:lastModifiedBy>X Nina</cp:lastModifiedBy>
  <cp:revision>2</cp:revision>
  <dcterms:created xsi:type="dcterms:W3CDTF">2020-04-02T11:51:00Z</dcterms:created>
  <dcterms:modified xsi:type="dcterms:W3CDTF">2020-05-31T07:50:00Z</dcterms:modified>
</cp:coreProperties>
</file>